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096AF" w14:textId="05AE12C9" w:rsidR="00A312A8" w:rsidRPr="00136AD6" w:rsidRDefault="008372EF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4"/>
        </w:rPr>
      </w:pPr>
      <w:r>
        <w:rPr>
          <w:rFonts w:ascii="Times New Roman" w:eastAsia="SimSun" w:hAnsi="Times New Roman" w:cs="Times New Roman"/>
          <w:b/>
          <w:kern w:val="2"/>
          <w:sz w:val="24"/>
        </w:rPr>
        <w:t>Supplemental Table 4</w:t>
      </w:r>
      <w:r w:rsidR="00A312A8" w:rsidRPr="00136AD6">
        <w:rPr>
          <w:rFonts w:ascii="Times New Roman" w:eastAsia="SimSun" w:hAnsi="Times New Roman" w:cs="Times New Roman"/>
          <w:b/>
          <w:kern w:val="2"/>
          <w:sz w:val="24"/>
        </w:rPr>
        <w:t> List of genes near telomeres in the indicated mutants</w:t>
      </w:r>
    </w:p>
    <w:p w14:paraId="47BE54D3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136AD6" w:rsidRPr="00136AD6" w14:paraId="2EFFF379" w14:textId="77777777" w:rsidTr="00467DC8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7FD7" w14:textId="413D74F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1F23" w14:textId="5E9A0061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F38" w14:textId="7D5F8AC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spt21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∆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6AC6" w14:textId="45C4E69B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0932" w14:textId="10980879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spt21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∆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7FC8" w14:textId="46E4751B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136AD6" w:rsidRPr="00136AD6" w14:paraId="5D8A44E6" w14:textId="77777777" w:rsidTr="00467DC8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3E4D" w14:textId="1388C32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E58B" w14:textId="6BCDCA0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C99C" w14:textId="76EE385B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1D6C" w14:textId="709A282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711B" w14:textId="7AE3848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ED79" w14:textId="2D364B8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136AD6" w:rsidRPr="00136AD6" w14:paraId="49A012B5" w14:textId="77777777" w:rsidTr="003A64EA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14D5" w14:textId="097302F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EAB9" w14:textId="2FF225F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8FA6" w14:textId="6C9CF93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C858" w14:textId="3693AED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3.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3A751" w14:textId="365B8EE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6B5FA" w14:textId="6168AE6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666666667</w:t>
            </w:r>
          </w:p>
        </w:tc>
      </w:tr>
      <w:tr w:rsidR="00136AD6" w:rsidRPr="00136AD6" w14:paraId="3826A616" w14:textId="77777777" w:rsidTr="003A64EA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9042" w14:textId="6F7DD163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FA09" w14:textId="6F413A7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FEBC" w14:textId="27A25B3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7FD6" w14:textId="55D9122A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2.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A1339" w14:textId="636F5EE5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073C7" w14:textId="6A8E78E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666666667</w:t>
            </w:r>
          </w:p>
        </w:tc>
      </w:tr>
      <w:tr w:rsidR="00136AD6" w:rsidRPr="00136AD6" w14:paraId="32573110" w14:textId="77777777" w:rsidTr="003A64EA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5928" w14:textId="41FCE77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3217" w14:textId="7F9FA46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7F0A" w14:textId="216E9FA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5E94" w14:textId="239CE12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.10256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0133B" w14:textId="0B01916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9282" w14:textId="1B094965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641025641</w:t>
            </w:r>
          </w:p>
        </w:tc>
      </w:tr>
      <w:tr w:rsidR="00136AD6" w:rsidRPr="00136AD6" w14:paraId="2B587A17" w14:textId="77777777" w:rsidTr="003A64EA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F041" w14:textId="2356E475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C55B" w14:textId="7654212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026F" w14:textId="4298E6F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3603" w14:textId="1659077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5890410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FB30" w14:textId="2235662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4212" w14:textId="15460F0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136AD6" w:rsidRPr="00136AD6" w14:paraId="63C41236" w14:textId="77777777" w:rsidTr="003A64EA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9E1E" w14:textId="19D47F25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D5F7" w14:textId="103D8A71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4252" w14:textId="03D3164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F23E" w14:textId="4C8A4CBE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714285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260B" w14:textId="0510C34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2EAB" w14:textId="644543F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136AD6" w:rsidRPr="00136AD6" w14:paraId="0F3DA854" w14:textId="77777777" w:rsidTr="003A64EA">
        <w:trPr>
          <w:trHeight w:val="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9561" w14:textId="6F9BCEA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9C6F" w14:textId="134E2639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FAE9" w14:textId="4EE7878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730B" w14:textId="15A5DB7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.8651685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41E5" w14:textId="7945831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3A569" w14:textId="08B9853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136AD6" w:rsidRPr="00136AD6" w14:paraId="6C9B6712" w14:textId="77777777" w:rsidTr="003A64EA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69AB" w14:textId="718F1E81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A615" w14:textId="752AA15A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28C2" w14:textId="795D94C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9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45A2" w14:textId="28318BD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.2935728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49AB" w14:textId="02A4053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0070E" w14:textId="5FCE10F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168397418</w:t>
            </w:r>
          </w:p>
        </w:tc>
      </w:tr>
    </w:tbl>
    <w:p w14:paraId="3A52633B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DCE15C2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96143E1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EE0FC43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183A987E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2C51566F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F5B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8B1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7A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</w:rPr>
              <w:t>7.5hr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67D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6C8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7.5hr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77D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75FAD63F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9B1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C49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D113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A4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0ED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AFB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7E77E030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15C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C2D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B91C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A46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2.777777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F6F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CF24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222222222</w:t>
            </w:r>
          </w:p>
        </w:tc>
      </w:tr>
      <w:tr w:rsidR="00A312A8" w:rsidRPr="00136AD6" w14:paraId="63A2C7DF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937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0F3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5C7E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228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6.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B2A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656F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A312A8" w:rsidRPr="00136AD6" w14:paraId="036DFB48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B22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F4A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2E2F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9D7B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2.4358974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C4A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ECF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564102564</w:t>
            </w:r>
          </w:p>
        </w:tc>
      </w:tr>
      <w:tr w:rsidR="00A312A8" w:rsidRPr="00136AD6" w14:paraId="773067D9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9F1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4BE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D3D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1761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1.917808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272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711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054794521</w:t>
            </w:r>
          </w:p>
        </w:tc>
      </w:tr>
      <w:tr w:rsidR="00A312A8" w:rsidRPr="00136AD6" w14:paraId="52AE7619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E56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2D6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ECC5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1E0E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.408163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CBED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83F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020408163</w:t>
            </w:r>
          </w:p>
        </w:tc>
      </w:tr>
      <w:tr w:rsidR="00A312A8" w:rsidRPr="00136AD6" w14:paraId="5AB668C6" w14:textId="77777777" w:rsidTr="00505C20">
        <w:trPr>
          <w:trHeight w:val="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7A3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932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1279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8006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6.853932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4CA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C94D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61797753</w:t>
            </w:r>
          </w:p>
        </w:tc>
      </w:tr>
      <w:tr w:rsidR="00A312A8" w:rsidRPr="00136AD6" w14:paraId="02DC37FC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530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92A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DCE1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5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8DFE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942183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E26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8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3A34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248947516</w:t>
            </w:r>
          </w:p>
        </w:tc>
      </w:tr>
    </w:tbl>
    <w:p w14:paraId="555C79D0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0338EE93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2375F7B7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FACED63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FA81957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136AD6" w:rsidRPr="00136AD6" w14:paraId="28C037C6" w14:textId="77777777" w:rsidTr="00467DC8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EC62" w14:textId="2A0EBA0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43B7" w14:textId="2FA31A6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4B3" w14:textId="79F1680E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4hr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FC1C" w14:textId="3DB96456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AA26" w14:textId="3767FDF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4hr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1D76" w14:textId="6AE752F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136AD6" w:rsidRPr="00136AD6" w14:paraId="4864788F" w14:textId="77777777" w:rsidTr="00467DC8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5CBA" w14:textId="2C3EFFDD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3572" w14:textId="4BDE285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2337" w14:textId="56A34739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D5C9" w14:textId="2C8A5AE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73EF" w14:textId="75C432B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7196" w14:textId="14D6C04A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136AD6" w:rsidRPr="00136AD6" w14:paraId="70B0CA8A" w14:textId="77777777" w:rsidTr="00FC695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E376" w14:textId="0D9B986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F3B8" w14:textId="25315BEA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A91E" w14:textId="719FECF5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C47A" w14:textId="1F5261C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81B2" w14:textId="367CC836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496E" w14:textId="6C1981B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36AD6" w:rsidRPr="00136AD6" w14:paraId="61103E53" w14:textId="77777777" w:rsidTr="00FC695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0F36" w14:textId="56534B79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66DB" w14:textId="48346423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AA0A" w14:textId="1AB9FB1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0A3E" w14:textId="5858313F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8.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A05F" w14:textId="4E0FD98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5106" w14:textId="5FDDD1B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77777778</w:t>
            </w:r>
          </w:p>
        </w:tc>
      </w:tr>
      <w:tr w:rsidR="00136AD6" w:rsidRPr="00136AD6" w14:paraId="58D052EC" w14:textId="77777777" w:rsidTr="00FC695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EC9D" w14:textId="6E4EF786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9238B" w14:textId="0CA34F99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638A" w14:textId="3163DEC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6904" w14:textId="47C1AAD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6.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AE05" w14:textId="565B51E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DE17D" w14:textId="376AD23E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136AD6" w:rsidRPr="00136AD6" w14:paraId="6FF5C0F6" w14:textId="77777777" w:rsidTr="00FC695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11C2" w14:textId="459B232B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1A23" w14:textId="1C9D26E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A8AD" w14:textId="3ED5D67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C746" w14:textId="64BE3E6E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2.564102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7746A" w14:textId="2102FD36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9D1E3" w14:textId="6F6B1A2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641025641</w:t>
            </w:r>
          </w:p>
        </w:tc>
      </w:tr>
      <w:tr w:rsidR="00136AD6" w:rsidRPr="00136AD6" w14:paraId="0642BFDE" w14:textId="77777777" w:rsidTr="00FC6959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92DB" w14:textId="1CB2121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AE34" w14:textId="1E972F3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E823" w14:textId="1D5467E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929B" w14:textId="169E3786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2.054794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22F1" w14:textId="700F09B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6134" w14:textId="426BB9B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136AD6" w:rsidRPr="00136AD6" w14:paraId="49E81581" w14:textId="77777777" w:rsidTr="00FC6959">
        <w:trPr>
          <w:trHeight w:val="5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4F0F" w14:textId="7F600197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E11D" w14:textId="64E461AC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209A" w14:textId="682D0F89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9295" w14:textId="2CF8810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4.183673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216A" w14:textId="63ABF41A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6BDB2" w14:textId="307978FE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530612245</w:t>
            </w:r>
          </w:p>
        </w:tc>
      </w:tr>
      <w:tr w:rsidR="00136AD6" w:rsidRPr="00136AD6" w14:paraId="3BE57DAC" w14:textId="77777777" w:rsidTr="00FC6959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C669" w14:textId="4BE53684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8E19" w14:textId="66768F4A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3AC2" w14:textId="2E1B0B40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10F9" w14:textId="21B1E992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2.022471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FAE6" w14:textId="4003B01B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063F" w14:textId="3C056B08" w:rsidR="00136AD6" w:rsidRPr="00136AD6" w:rsidRDefault="00136AD6" w:rsidP="00136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123595506</w:t>
            </w:r>
          </w:p>
        </w:tc>
      </w:tr>
    </w:tbl>
    <w:p w14:paraId="05B595FE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22EAA62A" w14:textId="1FFC586B" w:rsidR="00B35427" w:rsidRPr="00136AD6" w:rsidRDefault="00B35427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4BA6040B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A4D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C9F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A86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48hr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774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3AD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48hr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CFC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34887E11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E73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402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804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8CB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246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7F1E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4BBE3249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26C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302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1BA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497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3.8888888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BF62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66E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111111111</w:t>
            </w:r>
          </w:p>
        </w:tc>
      </w:tr>
      <w:tr w:rsidR="00A312A8" w:rsidRPr="00136AD6" w14:paraId="2CA187FC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053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01F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668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5F0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1BD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98C2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656845E9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98A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0AC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FC9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12F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6.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7080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229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564102564</w:t>
            </w:r>
          </w:p>
        </w:tc>
      </w:tr>
      <w:tr w:rsidR="00A312A8" w:rsidRPr="00136AD6" w14:paraId="1AA014B1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DEE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F76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2D57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C09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8.493150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7D6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B971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684931507</w:t>
            </w:r>
          </w:p>
        </w:tc>
      </w:tr>
      <w:tr w:rsidR="00A312A8" w:rsidRPr="00136AD6" w14:paraId="240BFA81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7A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122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AD7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A06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6.4285714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686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415F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.081632653</w:t>
            </w:r>
          </w:p>
        </w:tc>
      </w:tr>
      <w:tr w:rsidR="00A312A8" w:rsidRPr="00136AD6" w14:paraId="6065877E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E2C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DEA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F3E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BE1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8.314606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0B7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693E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.494382022</w:t>
            </w:r>
          </w:p>
        </w:tc>
      </w:tr>
      <w:tr w:rsidR="00A312A8" w:rsidRPr="00136AD6" w14:paraId="23D98027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E6E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2EF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AE0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346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CC1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8.596688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37E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28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C50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999438675</w:t>
            </w:r>
          </w:p>
        </w:tc>
      </w:tr>
    </w:tbl>
    <w:p w14:paraId="6A160D24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0F6942F3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543A1FD8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54E48AD1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5EAE5C99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01FDB6FB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080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C83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1F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2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E6B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6CA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2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F88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7F7874A7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5D6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F8D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28C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B66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8D4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A52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72622969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2B8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5D8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791F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1B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3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9A1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9C39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.555555556</w:t>
            </w:r>
          </w:p>
        </w:tc>
      </w:tr>
      <w:tr w:rsidR="00A312A8" w:rsidRPr="00136AD6" w14:paraId="0CD1C788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970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F6E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BBB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183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60EA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C76A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A312A8" w:rsidRPr="00136AD6" w14:paraId="786E1915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697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223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CA15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C4F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538461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337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254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.333333333</w:t>
            </w:r>
          </w:p>
        </w:tc>
      </w:tr>
      <w:tr w:rsidR="00A312A8" w:rsidRPr="00136AD6" w14:paraId="152A9FDA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3F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A7A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92E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A5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.123287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FDA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BDD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.534246575</w:t>
            </w:r>
          </w:p>
        </w:tc>
      </w:tr>
      <w:tr w:rsidR="00A312A8" w:rsidRPr="00136AD6" w14:paraId="756A198A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3C7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A6D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0D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6CA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714285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0E1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C6BA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.612244898</w:t>
            </w:r>
          </w:p>
        </w:tc>
      </w:tr>
      <w:tr w:rsidR="00A312A8" w:rsidRPr="00136AD6" w14:paraId="4814418D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AE5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B03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77E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046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.921348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9B1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A999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.494382022</w:t>
            </w:r>
          </w:p>
        </w:tc>
      </w:tr>
      <w:tr w:rsidR="00A312A8" w:rsidRPr="00136AD6" w14:paraId="62038154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A16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BF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C75C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64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DD4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.995228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0CE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42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A329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.921975863</w:t>
            </w:r>
          </w:p>
        </w:tc>
      </w:tr>
    </w:tbl>
    <w:p w14:paraId="3B854F61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62235044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FCB361D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1E7E894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28D23AED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0D585018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0A3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A36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BD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17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C9F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74B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17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E14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5617C941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6B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A0F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E36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42C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BAE4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63D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5C380F06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AB8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A5D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2BF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E2C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777777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8E4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1585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333333333</w:t>
            </w:r>
          </w:p>
        </w:tc>
      </w:tr>
      <w:tr w:rsidR="00A312A8" w:rsidRPr="00136AD6" w14:paraId="0212341E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433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FC8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A55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8E5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.6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642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5AB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666666667</w:t>
            </w:r>
          </w:p>
        </w:tc>
      </w:tr>
      <w:tr w:rsidR="00A312A8" w:rsidRPr="00136AD6" w14:paraId="49CA290D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0C4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240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3E0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D86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.1282051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9CB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11C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0C822096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BA8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A37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E9F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8B7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0547945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FD5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148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39726027</w:t>
            </w:r>
          </w:p>
        </w:tc>
      </w:tr>
      <w:tr w:rsidR="00A312A8" w:rsidRPr="00136AD6" w14:paraId="7EDA0D05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C2C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280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BAF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332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0204081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2DF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8CA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11EC320E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87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CD0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BF4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38A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617977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DA8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071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61797753</w:t>
            </w:r>
          </w:p>
        </w:tc>
      </w:tr>
      <w:tr w:rsidR="00A312A8" w:rsidRPr="00136AD6" w14:paraId="48D17FFD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07D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C61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00A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8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EB4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2489475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E08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8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057B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150715689</w:t>
            </w:r>
          </w:p>
        </w:tc>
      </w:tr>
    </w:tbl>
    <w:p w14:paraId="01F84675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325C37E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AC993D0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23860A4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5D596B0E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A09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840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49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40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F47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C0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40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817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44EDDDEE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DF5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CB9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0636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918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A35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E018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3F7C256E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C24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47A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C97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382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777777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A43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763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333333333</w:t>
            </w:r>
          </w:p>
        </w:tc>
      </w:tr>
      <w:tr w:rsidR="00A312A8" w:rsidRPr="00136AD6" w14:paraId="1FFF320D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BEE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A5B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8E5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605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C15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B1B9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</w:tr>
      <w:tr w:rsidR="00A312A8" w:rsidRPr="00136AD6" w14:paraId="0DB821C2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D24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829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40D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EA5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9230769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3B8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4E37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282051282</w:t>
            </w:r>
          </w:p>
        </w:tc>
      </w:tr>
      <w:tr w:rsidR="00A312A8" w:rsidRPr="00136AD6" w14:paraId="20E236C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CB4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EDF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AC6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50B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397260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86C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6C2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4C6315C6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B6D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8A4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A68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4F9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5306122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8B0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3BC7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0B7BEAC1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2B4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9D7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3FF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B19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1235955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B2A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133C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61797753</w:t>
            </w:r>
          </w:p>
        </w:tc>
      </w:tr>
      <w:tr w:rsidR="00A312A8" w:rsidRPr="00136AD6" w14:paraId="64C1597A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ADF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3A3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276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9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0D0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375245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CBD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3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915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449059781</w:t>
            </w:r>
          </w:p>
        </w:tc>
      </w:tr>
    </w:tbl>
    <w:p w14:paraId="68927C41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242B62AD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2F7552C0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5867766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029F5954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3663A08B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A8C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81A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53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49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4B4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279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49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05C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21875195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CFC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287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1E8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672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58E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719D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5FE266A7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79F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26A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51B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293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B70C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8DC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77777778</w:t>
            </w:r>
          </w:p>
        </w:tc>
      </w:tr>
      <w:tr w:rsidR="00A312A8" w:rsidRPr="00136AD6" w14:paraId="4FE640FF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F55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572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6EF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F69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1E36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E03D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.333333333</w:t>
            </w:r>
          </w:p>
        </w:tc>
      </w:tr>
      <w:tr w:rsidR="00A312A8" w:rsidRPr="00136AD6" w14:paraId="481C0B93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541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23C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A96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27B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256410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7A0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0997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.692307692</w:t>
            </w:r>
          </w:p>
        </w:tc>
      </w:tr>
      <w:tr w:rsidR="00A312A8" w:rsidRPr="00136AD6" w14:paraId="2BB994CD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D9C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47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D0F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1B6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27397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FF9B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C5C3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3.01369863</w:t>
            </w:r>
          </w:p>
        </w:tc>
      </w:tr>
      <w:tr w:rsidR="00A312A8" w:rsidRPr="00136AD6" w14:paraId="26F0D97B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490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D3B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F61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CF2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.1632653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A22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88F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.612244898</w:t>
            </w:r>
          </w:p>
        </w:tc>
      </w:tr>
      <w:tr w:rsidR="00A312A8" w:rsidRPr="00136AD6" w14:paraId="7C26198A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046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7AA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17B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96C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.359550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F4AD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2D6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.303370787</w:t>
            </w:r>
          </w:p>
        </w:tc>
      </w:tr>
      <w:tr w:rsidR="00A312A8" w:rsidRPr="00136AD6" w14:paraId="35188A6D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C1C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2E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797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66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7BC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3460566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579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64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30C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107493685</w:t>
            </w:r>
          </w:p>
        </w:tc>
      </w:tr>
    </w:tbl>
    <w:p w14:paraId="098357A9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63293C1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D5B1B59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9764071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8931926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2938CC6A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9CA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82B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39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72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AED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AC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R72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B2E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4DD09F27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D47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26B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9D7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C9C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777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00B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797E90E3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89F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7B2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B6D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D7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7.7777777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C128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578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111111111</w:t>
            </w:r>
          </w:p>
        </w:tc>
      </w:tr>
      <w:tr w:rsidR="00A312A8" w:rsidRPr="00136AD6" w14:paraId="006A0C8A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5E9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64C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0BF9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3F9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E983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595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666666667</w:t>
            </w:r>
          </w:p>
        </w:tc>
      </w:tr>
      <w:tr w:rsidR="00A312A8" w:rsidRPr="00136AD6" w14:paraId="55BEE1DA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CAD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A47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DD7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0AA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2051282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57C2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31E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923076923</w:t>
            </w:r>
          </w:p>
        </w:tc>
      </w:tr>
      <w:tr w:rsidR="00A312A8" w:rsidRPr="00136AD6" w14:paraId="53050CD3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42D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C38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97B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000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1643835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18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934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369863014</w:t>
            </w:r>
          </w:p>
        </w:tc>
      </w:tr>
      <w:tr w:rsidR="00A312A8" w:rsidRPr="00136AD6" w14:paraId="1E6FD3D1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CD4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C3D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B44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BEA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102040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B981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686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10204082</w:t>
            </w:r>
          </w:p>
        </w:tc>
      </w:tr>
      <w:tr w:rsidR="00A312A8" w:rsidRPr="00136AD6" w14:paraId="333F10F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CCB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A55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3B9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190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6853932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17D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CD90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61797753</w:t>
            </w:r>
          </w:p>
        </w:tc>
      </w:tr>
      <w:tr w:rsidR="00A312A8" w:rsidRPr="00136AD6" w14:paraId="24D630A2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1C9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65F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3C1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11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77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6278417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DDE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12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253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768172888</w:t>
            </w:r>
          </w:p>
        </w:tc>
      </w:tr>
    </w:tbl>
    <w:p w14:paraId="77053A89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1AF8E0E2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58D8000A" w14:textId="77777777" w:rsidR="00136AD6" w:rsidRPr="00136AD6" w:rsidRDefault="00136AD6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7E03165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545A0ADB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8EF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2A2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787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4K44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B7A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86B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4K44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9F14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361661AB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5A2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BDB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F16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B12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6D9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05C6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5B8CB1E1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AD1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5E1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387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A3A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3.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49AD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7F1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333333333</w:t>
            </w:r>
          </w:p>
        </w:tc>
      </w:tr>
      <w:tr w:rsidR="00A312A8" w:rsidRPr="00136AD6" w14:paraId="4244E812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EFB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E7D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4C0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F2E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.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390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8D9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666666667</w:t>
            </w:r>
          </w:p>
        </w:tc>
      </w:tr>
      <w:tr w:rsidR="00A312A8" w:rsidRPr="00136AD6" w14:paraId="4BD6E220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CAE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2F3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CBD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AFF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538461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B86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BE0A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.974358974</w:t>
            </w:r>
          </w:p>
        </w:tc>
      </w:tr>
      <w:tr w:rsidR="00A312A8" w:rsidRPr="00136AD6" w14:paraId="367F993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D5F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63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D38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EDC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.123287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E28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A021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95890411</w:t>
            </w:r>
          </w:p>
        </w:tc>
      </w:tr>
      <w:tr w:rsidR="00A312A8" w:rsidRPr="00136AD6" w14:paraId="666868A2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401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E19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4186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157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1836734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2FB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5F22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693877551</w:t>
            </w:r>
          </w:p>
        </w:tc>
      </w:tr>
      <w:tr w:rsidR="00A312A8" w:rsidRPr="00136AD6" w14:paraId="4CCE5491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093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27D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716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070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67415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09C5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ACA4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8.988764045</w:t>
            </w:r>
          </w:p>
        </w:tc>
      </w:tr>
      <w:tr w:rsidR="00A312A8" w:rsidRPr="00136AD6" w14:paraId="7D8F1C2C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0B8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07F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B16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78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A31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015997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E3B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65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6405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177659276</w:t>
            </w:r>
          </w:p>
        </w:tc>
      </w:tr>
    </w:tbl>
    <w:p w14:paraId="7638CAA1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E38A870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6EA29E29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6F9A840D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15C8DBFD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4C15C141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6C0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79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BC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4R55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BDA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C0C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4R55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727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3759F760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B0C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BE2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9B6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E7C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27E3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0B62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6DDF5A98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F0A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C55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44D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971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1111111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D176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1C3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111111111</w:t>
            </w:r>
          </w:p>
        </w:tc>
      </w:tr>
      <w:tr w:rsidR="00A312A8" w:rsidRPr="00136AD6" w14:paraId="228D5136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79B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757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26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A56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.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919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70D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666666667</w:t>
            </w:r>
          </w:p>
        </w:tc>
      </w:tr>
      <w:tr w:rsidR="00A312A8" w:rsidRPr="00136AD6" w14:paraId="7769493A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3B5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5CD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190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8CC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.820512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EF2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BC03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3.46153846</w:t>
            </w:r>
          </w:p>
        </w:tc>
      </w:tr>
      <w:tr w:rsidR="00A312A8" w:rsidRPr="00136AD6" w14:paraId="291881F3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3B1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E4E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B30B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71D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.328767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EFA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2D3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589041096</w:t>
            </w:r>
          </w:p>
        </w:tc>
      </w:tr>
      <w:tr w:rsidR="00A312A8" w:rsidRPr="00136AD6" w14:paraId="5EA1CDC7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164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80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B94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E3C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204081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6DB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C05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12244898</w:t>
            </w:r>
          </w:p>
        </w:tc>
      </w:tr>
      <w:tr w:rsidR="00A312A8" w:rsidRPr="00136AD6" w14:paraId="701FD9EE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42A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A00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A9F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7D1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.67415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71C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92B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741573034</w:t>
            </w:r>
          </w:p>
        </w:tc>
      </w:tr>
      <w:tr w:rsidR="00A312A8" w:rsidRPr="00136AD6" w14:paraId="6B8C299A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63F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DE5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1FA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807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08C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.324726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F82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44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B215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258770699</w:t>
            </w:r>
          </w:p>
        </w:tc>
      </w:tr>
    </w:tbl>
    <w:p w14:paraId="7B24EEF4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55AC36BA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4ABC51CA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359A9284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05F3AD85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5748E6EE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0A2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D88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78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D77A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50A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218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3D77A 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0221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5E16DB11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2E1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55A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39C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FA5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587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689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18BE6382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0B3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45D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50A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E0B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6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F82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9160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.77777778</w:t>
            </w:r>
          </w:p>
        </w:tc>
      </w:tr>
      <w:tr w:rsidR="00A312A8" w:rsidRPr="00136AD6" w14:paraId="5BC153B5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33B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C3E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64C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2E0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D4A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5EC2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</w:tr>
      <w:tr w:rsidR="00A312A8" w:rsidRPr="00136AD6" w14:paraId="7A42B98F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21C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36D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FA7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A1D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2820512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88B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EF03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7E20F82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90A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E0C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469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612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0547945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D04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667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369863014</w:t>
            </w:r>
          </w:p>
        </w:tc>
      </w:tr>
      <w:tr w:rsidR="00A312A8" w:rsidRPr="00136AD6" w14:paraId="100B5055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6D6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A05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417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ECE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102040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8848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11FB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020408163</w:t>
            </w:r>
          </w:p>
        </w:tc>
      </w:tr>
      <w:tr w:rsidR="00A312A8" w:rsidRPr="00136AD6" w14:paraId="78CFD2E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88F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85D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14C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DCB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5617977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756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0AB7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</w:tr>
      <w:tr w:rsidR="00A312A8" w:rsidRPr="00136AD6" w14:paraId="76A3EB04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780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807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C3A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59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B6E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0.8279539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C8E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36AD6">
              <w:rPr>
                <w:rFonts w:ascii="Times New Roman" w:eastAsia="SimSun" w:hAnsi="Times New Roman" w:cs="Times New Roman"/>
              </w:rPr>
              <w:t>7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44CD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094583216</w:t>
            </w:r>
          </w:p>
        </w:tc>
      </w:tr>
    </w:tbl>
    <w:p w14:paraId="097BEEFE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28C4789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73C3D1BE" w14:textId="77777777" w:rsidR="003F6A4D" w:rsidRPr="00136AD6" w:rsidRDefault="003F6A4D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14:paraId="1827C167" w14:textId="77777777" w:rsidR="00A312A8" w:rsidRPr="00136AD6" w:rsidRDefault="00A312A8" w:rsidP="00A312A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tbl>
      <w:tblPr>
        <w:tblW w:w="9661" w:type="dxa"/>
        <w:tblLook w:val="04A0" w:firstRow="1" w:lastRow="0" w:firstColumn="1" w:lastColumn="0" w:noHBand="0" w:noVBand="1"/>
      </w:tblPr>
      <w:tblGrid>
        <w:gridCol w:w="1134"/>
        <w:gridCol w:w="1701"/>
        <w:gridCol w:w="1984"/>
        <w:gridCol w:w="1429"/>
        <w:gridCol w:w="1984"/>
        <w:gridCol w:w="1429"/>
      </w:tblGrid>
      <w:tr w:rsidR="00A312A8" w:rsidRPr="00136AD6" w14:paraId="5DE64F83" w14:textId="77777777" w:rsidTr="00505C20">
        <w:trPr>
          <w:trHeight w:val="280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542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lastRenderedPageBreak/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22F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EB2B" w14:textId="77777777" w:rsidR="00B35427" w:rsidRPr="00136AD6" w:rsidRDefault="00B35427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set1</w:t>
            </w:r>
            <w:r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∆</w:t>
            </w:r>
            <w:r w:rsidR="00A312A8"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  <w:p w14:paraId="4F5C7727" w14:textId="69A2BAF1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p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F9E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A128" w14:textId="14DCBC85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set1</w:t>
            </w:r>
            <w:r w:rsidR="00B35427" w:rsidRPr="00136AD6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</w:rPr>
              <w:t>∆</w:t>
            </w:r>
            <w:r w:rsidRPr="00136AD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own-regulated</w:t>
            </w:r>
          </w:p>
        </w:tc>
        <w:tc>
          <w:tcPr>
            <w:tcW w:w="14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42A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</w:tr>
      <w:tr w:rsidR="00A312A8" w:rsidRPr="00136AD6" w14:paraId="2C879EB9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4EC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otal ge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CBC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ance from telomeres (k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E80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6B5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F64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Number of genes 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D879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% of genes </w:t>
            </w:r>
          </w:p>
        </w:tc>
      </w:tr>
      <w:tr w:rsidR="00A312A8" w:rsidRPr="00136AD6" w14:paraId="11A2B9A0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E42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171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8BC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106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3333333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E7D5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C1DD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777777778</w:t>
            </w:r>
          </w:p>
        </w:tc>
      </w:tr>
      <w:tr w:rsidR="00A312A8" w:rsidRPr="00136AD6" w14:paraId="3648F50D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D8C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708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FA1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EE0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6666666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0F1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98D6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</w:tr>
      <w:tr w:rsidR="00A312A8" w:rsidRPr="00136AD6" w14:paraId="7264A8C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CD1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9FC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C797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DE33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6153846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9050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371E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564102564</w:t>
            </w:r>
          </w:p>
        </w:tc>
      </w:tr>
      <w:tr w:rsidR="00A312A8" w:rsidRPr="00136AD6" w14:paraId="38413EE8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53DA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945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4FD0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8F7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9.5890410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9FB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A887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.424657534</w:t>
            </w:r>
          </w:p>
        </w:tc>
      </w:tr>
      <w:tr w:rsidR="00A312A8" w:rsidRPr="00136AD6" w14:paraId="7B6E7154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0B52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15BE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E269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751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122448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CDDF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8B32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530612245</w:t>
            </w:r>
          </w:p>
        </w:tc>
      </w:tr>
      <w:tr w:rsidR="00A312A8" w:rsidRPr="00136AD6" w14:paraId="3DC30A9D" w14:textId="77777777" w:rsidTr="00505C20">
        <w:trPr>
          <w:trHeight w:val="28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955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B46B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653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714D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6.741573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890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239C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2.808988764</w:t>
            </w:r>
          </w:p>
        </w:tc>
      </w:tr>
      <w:tr w:rsidR="00A312A8" w:rsidRPr="00136AD6" w14:paraId="0CE3E271" w14:textId="77777777" w:rsidTr="00505C20">
        <w:trPr>
          <w:trHeight w:val="290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F51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34D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Whole-genom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1304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32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6468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4.5607634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CF75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15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2A801" w14:textId="77777777" w:rsidR="00A312A8" w:rsidRPr="00136AD6" w:rsidRDefault="00A312A8" w:rsidP="00A312A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136AD6">
              <w:rPr>
                <w:rFonts w:ascii="Times New Roman" w:eastAsia="SimSun" w:hAnsi="Times New Roman" w:cs="Times New Roman"/>
                <w:color w:val="000000"/>
              </w:rPr>
              <w:t>1.613808588</w:t>
            </w:r>
          </w:p>
        </w:tc>
      </w:tr>
    </w:tbl>
    <w:p w14:paraId="1D72C5BF" w14:textId="77777777" w:rsidR="00A312A8" w:rsidRPr="00136AD6" w:rsidRDefault="00A312A8" w:rsidP="007130D6">
      <w:pPr>
        <w:spacing w:after="0" w:line="240" w:lineRule="auto"/>
        <w:rPr>
          <w:rFonts w:ascii="Times New Roman" w:eastAsia="SimSun" w:hAnsi="Times New Roman" w:cs="Times New Roman"/>
          <w:color w:val="000000"/>
        </w:rPr>
      </w:pPr>
      <w:bookmarkStart w:id="0" w:name="_GoBack"/>
      <w:bookmarkEnd w:id="0"/>
    </w:p>
    <w:sectPr w:rsidR="00A312A8" w:rsidRPr="00136AD6" w:rsidSect="004E14E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B4C7EB" w14:textId="77777777" w:rsidR="00481CA6" w:rsidRDefault="00481CA6">
      <w:pPr>
        <w:spacing w:after="0" w:line="240" w:lineRule="auto"/>
      </w:pPr>
      <w:r>
        <w:separator/>
      </w:r>
    </w:p>
  </w:endnote>
  <w:endnote w:type="continuationSeparator" w:id="0">
    <w:p w14:paraId="349364CF" w14:textId="77777777" w:rsidR="00481CA6" w:rsidRDefault="00481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672857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E981584" w14:textId="77777777" w:rsidR="00B35427" w:rsidRPr="00E77E7D" w:rsidRDefault="00B35427">
        <w:pPr>
          <w:pStyle w:val="Footer"/>
          <w:jc w:val="center"/>
          <w:rPr>
            <w:rFonts w:ascii="Arial" w:hAnsi="Arial" w:cs="Arial"/>
          </w:rPr>
        </w:pPr>
        <w:r w:rsidRPr="00E77E7D">
          <w:rPr>
            <w:rFonts w:ascii="Arial" w:hAnsi="Arial" w:cs="Arial"/>
          </w:rPr>
          <w:fldChar w:fldCharType="begin"/>
        </w:r>
        <w:r w:rsidRPr="00E77E7D">
          <w:rPr>
            <w:rFonts w:ascii="Arial" w:hAnsi="Arial" w:cs="Arial"/>
          </w:rPr>
          <w:instrText xml:space="preserve"> PAGE   \* MERGEFORMAT </w:instrText>
        </w:r>
        <w:r w:rsidRPr="00E77E7D">
          <w:rPr>
            <w:rFonts w:ascii="Arial" w:hAnsi="Arial" w:cs="Arial"/>
          </w:rPr>
          <w:fldChar w:fldCharType="separate"/>
        </w:r>
        <w:r w:rsidR="007130D6">
          <w:rPr>
            <w:rFonts w:ascii="Arial" w:hAnsi="Arial" w:cs="Arial"/>
            <w:noProof/>
          </w:rPr>
          <w:t>5</w:t>
        </w:r>
        <w:r w:rsidRPr="00E77E7D">
          <w:rPr>
            <w:rFonts w:ascii="Arial" w:hAnsi="Arial" w:cs="Arial"/>
            <w:noProof/>
          </w:rPr>
          <w:fldChar w:fldCharType="end"/>
        </w:r>
      </w:p>
    </w:sdtContent>
  </w:sdt>
  <w:p w14:paraId="4B7E251F" w14:textId="77777777" w:rsidR="00B35427" w:rsidRDefault="00B354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AD786" w14:textId="77777777" w:rsidR="00481CA6" w:rsidRDefault="00481CA6">
      <w:pPr>
        <w:spacing w:after="0" w:line="240" w:lineRule="auto"/>
      </w:pPr>
      <w:r>
        <w:separator/>
      </w:r>
    </w:p>
  </w:footnote>
  <w:footnote w:type="continuationSeparator" w:id="0">
    <w:p w14:paraId="5624635D" w14:textId="77777777" w:rsidR="00481CA6" w:rsidRDefault="00481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6767"/>
    <w:rsid w:val="00036967"/>
    <w:rsid w:val="000608C3"/>
    <w:rsid w:val="000A4B93"/>
    <w:rsid w:val="000B369D"/>
    <w:rsid w:val="000B6982"/>
    <w:rsid w:val="000B7447"/>
    <w:rsid w:val="00106327"/>
    <w:rsid w:val="001348DA"/>
    <w:rsid w:val="00136AD6"/>
    <w:rsid w:val="001A6129"/>
    <w:rsid w:val="001B06CD"/>
    <w:rsid w:val="002761B1"/>
    <w:rsid w:val="00292895"/>
    <w:rsid w:val="002A341C"/>
    <w:rsid w:val="002D5537"/>
    <w:rsid w:val="00311C8D"/>
    <w:rsid w:val="00361176"/>
    <w:rsid w:val="003842CB"/>
    <w:rsid w:val="00384814"/>
    <w:rsid w:val="00385D99"/>
    <w:rsid w:val="003A7228"/>
    <w:rsid w:val="003E02E4"/>
    <w:rsid w:val="003F3B98"/>
    <w:rsid w:val="003F6A4D"/>
    <w:rsid w:val="00446269"/>
    <w:rsid w:val="0044787A"/>
    <w:rsid w:val="00447E88"/>
    <w:rsid w:val="00481CA6"/>
    <w:rsid w:val="004B4BC0"/>
    <w:rsid w:val="004C1A26"/>
    <w:rsid w:val="004E14E3"/>
    <w:rsid w:val="00505C20"/>
    <w:rsid w:val="00593BB0"/>
    <w:rsid w:val="005B4EEE"/>
    <w:rsid w:val="00662D2E"/>
    <w:rsid w:val="00671EBA"/>
    <w:rsid w:val="006971DF"/>
    <w:rsid w:val="00697A15"/>
    <w:rsid w:val="006B6430"/>
    <w:rsid w:val="006C0FD1"/>
    <w:rsid w:val="00703832"/>
    <w:rsid w:val="007130D6"/>
    <w:rsid w:val="00716B5B"/>
    <w:rsid w:val="00742660"/>
    <w:rsid w:val="007512FB"/>
    <w:rsid w:val="0076613D"/>
    <w:rsid w:val="00782D85"/>
    <w:rsid w:val="0078589C"/>
    <w:rsid w:val="007971FA"/>
    <w:rsid w:val="007B37CD"/>
    <w:rsid w:val="007F207D"/>
    <w:rsid w:val="008345D1"/>
    <w:rsid w:val="008372EF"/>
    <w:rsid w:val="00851A25"/>
    <w:rsid w:val="008D5A9D"/>
    <w:rsid w:val="008F2900"/>
    <w:rsid w:val="00914725"/>
    <w:rsid w:val="0092357C"/>
    <w:rsid w:val="009473D7"/>
    <w:rsid w:val="0096280D"/>
    <w:rsid w:val="00984D79"/>
    <w:rsid w:val="009A0BE4"/>
    <w:rsid w:val="009B075D"/>
    <w:rsid w:val="009C2FFB"/>
    <w:rsid w:val="009D7AF4"/>
    <w:rsid w:val="009F27F9"/>
    <w:rsid w:val="00A221FF"/>
    <w:rsid w:val="00A312A8"/>
    <w:rsid w:val="00A330F0"/>
    <w:rsid w:val="00A379C7"/>
    <w:rsid w:val="00A60D51"/>
    <w:rsid w:val="00A61851"/>
    <w:rsid w:val="00AA4E71"/>
    <w:rsid w:val="00AC521E"/>
    <w:rsid w:val="00AD0323"/>
    <w:rsid w:val="00AE01C5"/>
    <w:rsid w:val="00AF7D6B"/>
    <w:rsid w:val="00B073D8"/>
    <w:rsid w:val="00B35427"/>
    <w:rsid w:val="00B43BAE"/>
    <w:rsid w:val="00B52956"/>
    <w:rsid w:val="00B82E63"/>
    <w:rsid w:val="00B91CC7"/>
    <w:rsid w:val="00BA11A5"/>
    <w:rsid w:val="00BB6FEB"/>
    <w:rsid w:val="00C03B66"/>
    <w:rsid w:val="00C06680"/>
    <w:rsid w:val="00C35100"/>
    <w:rsid w:val="00C70864"/>
    <w:rsid w:val="00C86767"/>
    <w:rsid w:val="00C979CF"/>
    <w:rsid w:val="00CB3753"/>
    <w:rsid w:val="00CC1D09"/>
    <w:rsid w:val="00CE0CDD"/>
    <w:rsid w:val="00CE55C6"/>
    <w:rsid w:val="00D04AB7"/>
    <w:rsid w:val="00D07051"/>
    <w:rsid w:val="00D633AD"/>
    <w:rsid w:val="00DA4B37"/>
    <w:rsid w:val="00DC48A5"/>
    <w:rsid w:val="00DE5257"/>
    <w:rsid w:val="00DF2AD7"/>
    <w:rsid w:val="00E00D58"/>
    <w:rsid w:val="00E20825"/>
    <w:rsid w:val="00E232E8"/>
    <w:rsid w:val="00E2527B"/>
    <w:rsid w:val="00EC2CB3"/>
    <w:rsid w:val="00EC641E"/>
    <w:rsid w:val="00F2142F"/>
    <w:rsid w:val="00F82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B5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67"/>
    <w:pPr>
      <w:spacing w:after="200" w:line="276" w:lineRule="auto"/>
    </w:pPr>
    <w:rPr>
      <w:kern w:val="0"/>
      <w:sz w:val="22"/>
    </w:rPr>
  </w:style>
  <w:style w:type="paragraph" w:styleId="Heading2">
    <w:name w:val="heading 2"/>
    <w:basedOn w:val="Normal"/>
    <w:link w:val="Heading2Char"/>
    <w:uiPriority w:val="9"/>
    <w:qFormat/>
    <w:rsid w:val="007971FA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1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76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67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767"/>
    <w:rPr>
      <w:kern w:val="0"/>
      <w:sz w:val="22"/>
    </w:rPr>
  </w:style>
  <w:style w:type="paragraph" w:styleId="Header">
    <w:name w:val="header"/>
    <w:basedOn w:val="Normal"/>
    <w:link w:val="HeaderChar"/>
    <w:uiPriority w:val="99"/>
    <w:unhideWhenUsed/>
    <w:rsid w:val="006C0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0FD1"/>
    <w:rPr>
      <w:kern w:val="0"/>
      <w:sz w:val="18"/>
      <w:szCs w:val="18"/>
    </w:rPr>
  </w:style>
  <w:style w:type="paragraph" w:customStyle="1" w:styleId="Default">
    <w:name w:val="Default"/>
    <w:rsid w:val="006C0F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971FA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971FA"/>
    <w:rPr>
      <w:b/>
      <w:bCs/>
      <w:kern w:val="0"/>
      <w:sz w:val="32"/>
      <w:szCs w:val="32"/>
    </w:rPr>
  </w:style>
  <w:style w:type="numbering" w:customStyle="1" w:styleId="1">
    <w:name w:val="无列表1"/>
    <w:next w:val="NoList"/>
    <w:uiPriority w:val="99"/>
    <w:semiHidden/>
    <w:unhideWhenUsed/>
    <w:rsid w:val="00A312A8"/>
  </w:style>
  <w:style w:type="paragraph" w:customStyle="1" w:styleId="10">
    <w:name w:val="批注框文本1"/>
    <w:basedOn w:val="Normal"/>
    <w:next w:val="BalloonText"/>
    <w:link w:val="Char"/>
    <w:uiPriority w:val="99"/>
    <w:semiHidden/>
    <w:unhideWhenUsed/>
    <w:rsid w:val="00A312A8"/>
    <w:pPr>
      <w:widowControl w:val="0"/>
      <w:spacing w:after="0" w:line="240" w:lineRule="auto"/>
      <w:jc w:val="both"/>
    </w:pPr>
    <w:rPr>
      <w:kern w:val="2"/>
      <w:sz w:val="18"/>
      <w:szCs w:val="18"/>
    </w:rPr>
  </w:style>
  <w:style w:type="character" w:customStyle="1" w:styleId="Char">
    <w:name w:val="批注框文本 Char"/>
    <w:basedOn w:val="DefaultParagraphFont"/>
    <w:link w:val="10"/>
    <w:uiPriority w:val="99"/>
    <w:semiHidden/>
    <w:rsid w:val="00A312A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2A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2A8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B4626-D896-4CF8-8173-B53AFDF02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5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15716</cp:lastModifiedBy>
  <cp:revision>78</cp:revision>
  <cp:lastPrinted>2022-11-13T06:54:00Z</cp:lastPrinted>
  <dcterms:created xsi:type="dcterms:W3CDTF">2020-03-22T13:45:00Z</dcterms:created>
  <dcterms:modified xsi:type="dcterms:W3CDTF">2022-12-26T08:03:00Z</dcterms:modified>
</cp:coreProperties>
</file>